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976" w:rsidRPr="00166C8E" w:rsidRDefault="00837976" w:rsidP="0083797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bookmarkStart w:id="0" w:name="_Hlk26351191"/>
      <w:r w:rsidRPr="00166C8E"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  <w:t xml:space="preserve">Table S7: 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>Results of generalised linear models testing the effects of microhabitat identity (crevice or ridge each tested separately vs. flat), seeding with oysters (unseeded [US] vs. seeded [S]) and month (repeated measure) on the environmental variables (maximum temperature, minimum temperature, standard deviation temperature, average humidity and average light).</w:t>
      </w:r>
      <w:r w:rsidRPr="00166C8E"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  <w:t xml:space="preserve"> 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>Site and were also included in the model. Post hoc tests for significant factors of interest are shown. Tests significant at α = 0.05 are shown in bold.</w:t>
      </w:r>
    </w:p>
    <w:bookmarkEnd w:id="0"/>
    <w:p w:rsidR="00837976" w:rsidRPr="00166C8E" w:rsidRDefault="00837976" w:rsidP="0083797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722"/>
        <w:gridCol w:w="1331"/>
        <w:gridCol w:w="806"/>
        <w:gridCol w:w="810"/>
        <w:gridCol w:w="1699"/>
        <w:gridCol w:w="972"/>
        <w:gridCol w:w="791"/>
        <w:gridCol w:w="810"/>
      </w:tblGrid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crevice) and seeding with oysters on maximum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</w:t>
            </w:r>
          </w:p>
        </w:tc>
        <w:tc>
          <w:tcPr>
            <w:tcW w:w="0" w:type="auto"/>
          </w:tcPr>
          <w:p w:rsidR="00837976" w:rsidRPr="00C4664C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6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8.16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C4664C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6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95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2D7BF6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D7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-4.173 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: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6.91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4.95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466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3.1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D7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95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D7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1.61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3: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51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9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56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16</w:t>
            </w:r>
          </w:p>
        </w:tc>
        <w:tc>
          <w:tcPr>
            <w:tcW w:w="0" w:type="auto"/>
          </w:tcPr>
          <w:p w:rsidR="00837976" w:rsidRPr="00F569C4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56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95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56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5.4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: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7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6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1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9: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19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4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: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1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2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7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8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ridge) and seeding with oysters on maximum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08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6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72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34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55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3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8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7.5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6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7.5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2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E5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14169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14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0.68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14169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14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57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14169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14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02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A2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4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A2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0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A2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1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246E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4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451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246E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46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640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crevice) and seeding with oysters on minimum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C2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8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44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2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41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7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8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62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D7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25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4.47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2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25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93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0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6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0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9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0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4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0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9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C1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7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Month</w:t>
            </w:r>
          </w:p>
        </w:tc>
        <w:tc>
          <w:tcPr>
            <w:tcW w:w="0" w:type="auto"/>
          </w:tcPr>
          <w:p w:rsidR="00837976" w:rsidRPr="00427941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138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427941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8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427941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485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427941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629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2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880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.1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3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.087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16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9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8D71E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D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3.061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D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7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8D71E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D71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8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6780F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83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2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6780F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09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6780F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969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ridge) and seeding with oysters on minimum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1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87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38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7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0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4.79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eeding </w:t>
            </w: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E0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-0.09</w:t>
            </w:r>
            <w:r w:rsidRPr="007E0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0.26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5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2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3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2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9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6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9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9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6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8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6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94A9C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65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1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94A9C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65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1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A94A9C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.757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1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2A73EB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3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74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4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crevice) and seeding with oysters on the standard deviation of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D59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9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64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7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64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3.31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, Flat vs,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4.44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374</w:t>
            </w:r>
          </w:p>
        </w:tc>
        <w:tc>
          <w:tcPr>
            <w:tcW w:w="0" w:type="auto"/>
          </w:tcPr>
          <w:p w:rsidR="00837976" w:rsidRPr="00F75DBD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73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75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1.37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3,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0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6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0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6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60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1.00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,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3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3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7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7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7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1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7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6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9,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8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8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5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4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51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7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0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195</w:t>
            </w:r>
          </w:p>
        </w:tc>
        <w:tc>
          <w:tcPr>
            <w:tcW w:w="0" w:type="auto"/>
          </w:tcPr>
          <w:p w:rsidR="00837976" w:rsidRPr="00950B59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0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</w:t>
            </w: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</w:t>
            </w:r>
            <w:r w:rsidRPr="00950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23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, 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7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0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1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3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5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1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1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28</w:t>
            </w:r>
          </w:p>
        </w:tc>
        <w:tc>
          <w:tcPr>
            <w:tcW w:w="0" w:type="auto"/>
          </w:tcPr>
          <w:p w:rsidR="00837976" w:rsidRPr="00F12772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12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977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D0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1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33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5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1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2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99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1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1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1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7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4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67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4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1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4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3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090819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623 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ffect of microhabitat (ridge) and seeding with oysters on the standard deviation of temperatur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63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7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0.02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0.03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9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idg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2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7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Month</w:t>
            </w:r>
          </w:p>
        </w:tc>
        <w:tc>
          <w:tcPr>
            <w:tcW w:w="0" w:type="auto"/>
          </w:tcPr>
          <w:p w:rsidR="00837976" w:rsidRPr="00EB3B91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3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1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3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48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1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5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9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F216D5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21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9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3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4F7D06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7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6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4F7D06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F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76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6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Effect of microhabitat (crevice) and seeding with oysters on the average humidity 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1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7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, Flat US vs. Crevice U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0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1.03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170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7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, Flat US vs.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28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4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81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0.26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, Flat U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7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7.02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5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, Crevice US vs,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7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06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7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, Crevice US vs,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8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, Flat 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41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3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12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1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6, Flat US vs. Crevice U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23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6.7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, Flat US vs.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21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6.23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, Flat U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23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6.7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5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, Crevice US vs,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49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6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39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6, Crevice US vs,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000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8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6, Flat 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01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49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6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2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8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2, Flat US vs. Crevice U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34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13.01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3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, Flat US vs.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07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2.6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414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4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, Flat U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34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13.01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76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1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, Crevice US vs, Flat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2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0.31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12, Crevice US vs,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000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Month 12, Flat S vs. Crevice S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0.2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-10.31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Effect of microhabitat (ridge) and seeding with oysters on the average humidity 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1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6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4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91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7.48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92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02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3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36727D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7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18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391BC8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91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3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Month</w:t>
            </w:r>
          </w:p>
        </w:tc>
        <w:tc>
          <w:tcPr>
            <w:tcW w:w="0" w:type="auto"/>
          </w:tcPr>
          <w:p w:rsidR="00837976" w:rsidRPr="00D827F5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2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65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7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4.2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7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6.02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70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6.02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70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3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8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303A3B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8.629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7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303A3B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3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5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0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D937F5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3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5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6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D937F5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93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072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4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Effect of microhabitat (crevice) and seeding with oysters on the average light 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1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24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Flat vs. Crevic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1.2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6.9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&lt;0.001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8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6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1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3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8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</w:t>
            </w: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-</w:t>
            </w: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0.00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0.1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7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3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D2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7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9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4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57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evic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00767A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1.758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61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00767A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43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6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00767A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0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138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evic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36065A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606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00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2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  <w:gridSpan w:val="9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Effect of microhabitat (ridge) and seeding with oysters on the average light 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act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 hoc test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Z-ratio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50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30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15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9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Month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29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04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06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20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0.03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95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Month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5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ndard deviation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C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51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3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C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9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C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28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Site 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2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496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2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64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dge x Seeding x Site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62F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702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90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6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5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6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30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eding x Month x Site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6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55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6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898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837976" w:rsidRPr="00166C8E" w:rsidTr="00F50513"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dge x Seeding x Site x Month 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0.080</w:t>
            </w:r>
          </w:p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837976" w:rsidRPr="00166C8E" w:rsidRDefault="00837976" w:rsidP="00F5051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</w:tbl>
    <w:p w:rsidR="00837976" w:rsidRPr="00166C8E" w:rsidRDefault="00837976" w:rsidP="0083797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</w:pPr>
    </w:p>
    <w:p w:rsidR="007673B7" w:rsidRPr="00837976" w:rsidRDefault="007673B7" w:rsidP="00837976">
      <w:bookmarkStart w:id="1" w:name="_GoBack"/>
      <w:bookmarkEnd w:id="1"/>
    </w:p>
    <w:sectPr w:rsidR="007673B7" w:rsidRPr="00837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E6DE1"/>
    <w:multiLevelType w:val="hybridMultilevel"/>
    <w:tmpl w:val="3D4ABDCE"/>
    <w:lvl w:ilvl="0" w:tplc="A4BE8F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2F6BE7"/>
    <w:multiLevelType w:val="hybridMultilevel"/>
    <w:tmpl w:val="2F96F09E"/>
    <w:lvl w:ilvl="0" w:tplc="B2969C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E6168A"/>
    <w:multiLevelType w:val="hybridMultilevel"/>
    <w:tmpl w:val="A986092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272756"/>
    <w:multiLevelType w:val="hybridMultilevel"/>
    <w:tmpl w:val="2BD4CB04"/>
    <w:lvl w:ilvl="0" w:tplc="86968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B25C4A"/>
    <w:multiLevelType w:val="hybridMultilevel"/>
    <w:tmpl w:val="6180E4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833596"/>
    <w:multiLevelType w:val="hybridMultilevel"/>
    <w:tmpl w:val="D75433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FD1C0A"/>
    <w:multiLevelType w:val="hybridMultilevel"/>
    <w:tmpl w:val="C25E2C08"/>
    <w:lvl w:ilvl="0" w:tplc="9906E278">
      <w:start w:val="1"/>
      <w:numFmt w:val="lowerRoman"/>
      <w:lvlText w:val="%1)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5C4F28"/>
    <w:multiLevelType w:val="hybridMultilevel"/>
    <w:tmpl w:val="661A707E"/>
    <w:lvl w:ilvl="0" w:tplc="92A6838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C05820"/>
    <w:multiLevelType w:val="hybridMultilevel"/>
    <w:tmpl w:val="D75433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0172EE"/>
    <w:multiLevelType w:val="hybridMultilevel"/>
    <w:tmpl w:val="CE0C23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23778F"/>
    <w:multiLevelType w:val="hybridMultilevel"/>
    <w:tmpl w:val="801AE5B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9C1759"/>
    <w:multiLevelType w:val="hybridMultilevel"/>
    <w:tmpl w:val="B16AD5D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4E237A"/>
    <w:multiLevelType w:val="hybridMultilevel"/>
    <w:tmpl w:val="89340708"/>
    <w:lvl w:ilvl="0" w:tplc="537A0216">
      <w:start w:val="2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D66CD1"/>
    <w:multiLevelType w:val="hybridMultilevel"/>
    <w:tmpl w:val="7F08D998"/>
    <w:lvl w:ilvl="0" w:tplc="BF7A637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704F67"/>
    <w:multiLevelType w:val="hybridMultilevel"/>
    <w:tmpl w:val="7A5A414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8D27DA"/>
    <w:multiLevelType w:val="hybridMultilevel"/>
    <w:tmpl w:val="5BF6713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881D32"/>
    <w:multiLevelType w:val="hybridMultilevel"/>
    <w:tmpl w:val="9F26E5D8"/>
    <w:lvl w:ilvl="0" w:tplc="0C09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D114B6"/>
    <w:multiLevelType w:val="hybridMultilevel"/>
    <w:tmpl w:val="BA003CD4"/>
    <w:lvl w:ilvl="0" w:tplc="035E7472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9"/>
  </w:num>
  <w:num w:numId="5">
    <w:abstractNumId w:val="15"/>
  </w:num>
  <w:num w:numId="6">
    <w:abstractNumId w:val="7"/>
  </w:num>
  <w:num w:numId="7">
    <w:abstractNumId w:val="17"/>
  </w:num>
  <w:num w:numId="8">
    <w:abstractNumId w:val="0"/>
  </w:num>
  <w:num w:numId="9">
    <w:abstractNumId w:val="1"/>
  </w:num>
  <w:num w:numId="10">
    <w:abstractNumId w:val="2"/>
  </w:num>
  <w:num w:numId="11">
    <w:abstractNumId w:val="5"/>
  </w:num>
  <w:num w:numId="12">
    <w:abstractNumId w:val="8"/>
  </w:num>
  <w:num w:numId="13">
    <w:abstractNumId w:val="16"/>
  </w:num>
  <w:num w:numId="14">
    <w:abstractNumId w:val="12"/>
  </w:num>
  <w:num w:numId="15">
    <w:abstractNumId w:val="4"/>
  </w:num>
  <w:num w:numId="16">
    <w:abstractNumId w:val="3"/>
  </w:num>
  <w:num w:numId="17">
    <w:abstractNumId w:val="13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C15"/>
    <w:rsid w:val="00362C15"/>
    <w:rsid w:val="007673B7"/>
    <w:rsid w:val="0083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976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8379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9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976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3797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customStyle="1" w:styleId="textbox">
    <w:name w:val="textbox"/>
    <w:basedOn w:val="Normal"/>
    <w:rsid w:val="00837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37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97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6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837976"/>
    <w:rPr>
      <w:color w:val="808080"/>
    </w:rPr>
  </w:style>
  <w:style w:type="table" w:styleId="TableGrid">
    <w:name w:val="Table Grid"/>
    <w:basedOn w:val="TableNormal"/>
    <w:uiPriority w:val="59"/>
    <w:rsid w:val="008379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79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797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379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9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79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7976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976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837976"/>
  </w:style>
  <w:style w:type="paragraph" w:styleId="Header">
    <w:name w:val="header"/>
    <w:basedOn w:val="Normal"/>
    <w:link w:val="HeaderChar"/>
    <w:uiPriority w:val="99"/>
    <w:unhideWhenUsed/>
    <w:rsid w:val="00837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97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37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97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837976"/>
  </w:style>
  <w:style w:type="character" w:styleId="Hyperlink">
    <w:name w:val="Hyperlink"/>
    <w:basedOn w:val="DefaultParagraphFont"/>
    <w:uiPriority w:val="99"/>
    <w:unhideWhenUsed/>
    <w:rsid w:val="00837976"/>
    <w:rPr>
      <w:color w:val="0000FF"/>
      <w:u w:val="single"/>
    </w:rPr>
  </w:style>
  <w:style w:type="paragraph" w:styleId="Revision">
    <w:name w:val="Revision"/>
    <w:hidden/>
    <w:uiPriority w:val="99"/>
    <w:semiHidden/>
    <w:rsid w:val="00837976"/>
    <w:pPr>
      <w:spacing w:after="0" w:line="240" w:lineRule="auto"/>
    </w:pPr>
    <w:rPr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976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379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976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8379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9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976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3797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customStyle="1" w:styleId="textbox">
    <w:name w:val="textbox"/>
    <w:basedOn w:val="Normal"/>
    <w:rsid w:val="00837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37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97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6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837976"/>
    <w:rPr>
      <w:color w:val="808080"/>
    </w:rPr>
  </w:style>
  <w:style w:type="table" w:styleId="TableGrid">
    <w:name w:val="Table Grid"/>
    <w:basedOn w:val="TableNormal"/>
    <w:uiPriority w:val="59"/>
    <w:rsid w:val="008379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79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797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379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9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79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7976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976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837976"/>
  </w:style>
  <w:style w:type="paragraph" w:styleId="Header">
    <w:name w:val="header"/>
    <w:basedOn w:val="Normal"/>
    <w:link w:val="HeaderChar"/>
    <w:uiPriority w:val="99"/>
    <w:unhideWhenUsed/>
    <w:rsid w:val="00837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97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37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97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837976"/>
  </w:style>
  <w:style w:type="character" w:styleId="Hyperlink">
    <w:name w:val="Hyperlink"/>
    <w:basedOn w:val="DefaultParagraphFont"/>
    <w:uiPriority w:val="99"/>
    <w:unhideWhenUsed/>
    <w:rsid w:val="00837976"/>
    <w:rPr>
      <w:color w:val="0000FF"/>
      <w:u w:val="single"/>
    </w:rPr>
  </w:style>
  <w:style w:type="paragraph" w:styleId="Revision">
    <w:name w:val="Revision"/>
    <w:hidden/>
    <w:uiPriority w:val="99"/>
    <w:semiHidden/>
    <w:rsid w:val="00837976"/>
    <w:pPr>
      <w:spacing w:after="0" w:line="240" w:lineRule="auto"/>
    </w:pPr>
    <w:rPr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976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837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90</Words>
  <Characters>8498</Characters>
  <Application>Microsoft Office Word</Application>
  <DocSecurity>0</DocSecurity>
  <Lines>70</Lines>
  <Paragraphs>19</Paragraphs>
  <ScaleCrop>false</ScaleCrop>
  <Company/>
  <LinksUpToDate>false</LinksUpToDate>
  <CharactersWithSpaces>9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30T12:46:00Z</dcterms:created>
  <dcterms:modified xsi:type="dcterms:W3CDTF">2020-06-30T12:47:00Z</dcterms:modified>
</cp:coreProperties>
</file>